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7D0EE" w14:textId="6B40B441" w:rsidR="00A20191" w:rsidRPr="00B76DC5" w:rsidRDefault="00A20191" w:rsidP="00A20191">
      <w:pPr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57"/>
        <w:gridCol w:w="1341"/>
        <w:gridCol w:w="4252"/>
      </w:tblGrid>
      <w:tr w:rsidR="00A20191" w14:paraId="249B3B56" w14:textId="77777777" w:rsidTr="00297D8D">
        <w:trPr>
          <w:jc w:val="center"/>
        </w:trPr>
        <w:tc>
          <w:tcPr>
            <w:tcW w:w="3757" w:type="dxa"/>
            <w:vAlign w:val="center"/>
          </w:tcPr>
          <w:p w14:paraId="0EF71521" w14:textId="77777777" w:rsidR="00A20191" w:rsidRPr="00B76DC5" w:rsidRDefault="00A20191" w:rsidP="00297D8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76DC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Modification</w:t>
            </w:r>
          </w:p>
        </w:tc>
        <w:tc>
          <w:tcPr>
            <w:tcW w:w="1341" w:type="dxa"/>
            <w:vAlign w:val="center"/>
          </w:tcPr>
          <w:p w14:paraId="37F23E39" w14:textId="77777777" w:rsidR="00A20191" w:rsidRPr="00B76DC5" w:rsidRDefault="00A20191" w:rsidP="00297D8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76DC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me of modification during the study</w:t>
            </w:r>
          </w:p>
        </w:tc>
        <w:tc>
          <w:tcPr>
            <w:tcW w:w="4252" w:type="dxa"/>
            <w:vAlign w:val="center"/>
          </w:tcPr>
          <w:p w14:paraId="6349E320" w14:textId="77777777" w:rsidR="00A20191" w:rsidRPr="00B76DC5" w:rsidRDefault="00A20191" w:rsidP="00297D8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76DC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ason(s)</w:t>
            </w:r>
          </w:p>
        </w:tc>
      </w:tr>
      <w:tr w:rsidR="00A20191" w14:paraId="08A7E8C0" w14:textId="77777777" w:rsidTr="00297D8D">
        <w:trPr>
          <w:jc w:val="center"/>
        </w:trPr>
        <w:tc>
          <w:tcPr>
            <w:tcW w:w="3757" w:type="dxa"/>
            <w:vAlign w:val="center"/>
          </w:tcPr>
          <w:p w14:paraId="72401D9E" w14:textId="77777777" w:rsidR="00A20191" w:rsidRPr="00B76DC5" w:rsidRDefault="00A20191" w:rsidP="00297D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DC5">
              <w:rPr>
                <w:rFonts w:asciiTheme="majorBidi" w:hAnsiTheme="majorBidi" w:cstheme="majorBidi"/>
                <w:sz w:val="16"/>
                <w:szCs w:val="16"/>
              </w:rPr>
              <w:t>Changing the "level of dyspnea" from primary to secondary outcome measurement</w:t>
            </w:r>
          </w:p>
        </w:tc>
        <w:tc>
          <w:tcPr>
            <w:tcW w:w="1341" w:type="dxa"/>
            <w:vMerge w:val="restart"/>
            <w:vAlign w:val="center"/>
          </w:tcPr>
          <w:p w14:paraId="20BD2C43" w14:textId="77777777" w:rsidR="00A20191" w:rsidRPr="00B76DC5" w:rsidRDefault="00A20191" w:rsidP="00297D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DC5">
              <w:rPr>
                <w:rFonts w:asciiTheme="majorBidi" w:hAnsiTheme="majorBidi" w:cstheme="majorBidi"/>
                <w:sz w:val="16"/>
                <w:szCs w:val="16"/>
              </w:rPr>
              <w:t>Before enrollment</w:t>
            </w:r>
          </w:p>
        </w:tc>
        <w:tc>
          <w:tcPr>
            <w:tcW w:w="4252" w:type="dxa"/>
            <w:vMerge w:val="restart"/>
            <w:vAlign w:val="center"/>
          </w:tcPr>
          <w:p w14:paraId="1457D58B" w14:textId="4B3A9E51" w:rsidR="00A20191" w:rsidRPr="00B76DC5" w:rsidRDefault="00A20191" w:rsidP="00297D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DC5">
              <w:rPr>
                <w:rFonts w:asciiTheme="majorBidi" w:hAnsiTheme="majorBidi" w:cstheme="majorBidi"/>
                <w:sz w:val="16"/>
                <w:szCs w:val="16"/>
              </w:rPr>
              <w:t>Their role in the sample size calculation</w:t>
            </w:r>
            <w:r w:rsidR="00B802EE">
              <w:rPr>
                <w:rFonts w:asciiTheme="majorBidi" w:hAnsiTheme="majorBidi" w:cstheme="majorBidi"/>
                <w:sz w:val="16"/>
                <w:szCs w:val="16"/>
              </w:rPr>
              <w:t xml:space="preserve">. The role of these outcomes </w:t>
            </w:r>
            <w:proofErr w:type="gramStart"/>
            <w:r w:rsidR="00B802EE">
              <w:rPr>
                <w:rFonts w:asciiTheme="majorBidi" w:hAnsiTheme="majorBidi" w:cstheme="majorBidi"/>
                <w:sz w:val="16"/>
                <w:szCs w:val="16"/>
              </w:rPr>
              <w:t>were</w:t>
            </w:r>
            <w:proofErr w:type="gramEnd"/>
            <w:r w:rsidR="00B802EE">
              <w:rPr>
                <w:rFonts w:asciiTheme="majorBidi" w:hAnsiTheme="majorBidi" w:cstheme="majorBidi"/>
                <w:sz w:val="16"/>
                <w:szCs w:val="16"/>
              </w:rPr>
              <w:t xml:space="preserve"> not important in this research to be considered as primary outcome measurement.</w:t>
            </w:r>
          </w:p>
        </w:tc>
      </w:tr>
      <w:tr w:rsidR="00A20191" w14:paraId="1FE32AF4" w14:textId="77777777" w:rsidTr="00297D8D">
        <w:trPr>
          <w:jc w:val="center"/>
        </w:trPr>
        <w:tc>
          <w:tcPr>
            <w:tcW w:w="3757" w:type="dxa"/>
            <w:vAlign w:val="center"/>
          </w:tcPr>
          <w:p w14:paraId="2C98CA85" w14:textId="77777777" w:rsidR="00A20191" w:rsidRPr="00B76DC5" w:rsidRDefault="00A20191" w:rsidP="00297D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DC5">
              <w:rPr>
                <w:rFonts w:asciiTheme="majorBidi" w:hAnsiTheme="majorBidi" w:cstheme="majorBidi"/>
                <w:sz w:val="16"/>
                <w:szCs w:val="16"/>
              </w:rPr>
              <w:t>Changing the “rating perceived of exertion after the three-minute walk test" from primary to secondary outcome measurement</w:t>
            </w:r>
          </w:p>
        </w:tc>
        <w:tc>
          <w:tcPr>
            <w:tcW w:w="1341" w:type="dxa"/>
            <w:vMerge/>
            <w:vAlign w:val="center"/>
          </w:tcPr>
          <w:p w14:paraId="7C9E0FB4" w14:textId="77777777" w:rsidR="00A20191" w:rsidRPr="00B76DC5" w:rsidRDefault="00A20191" w:rsidP="00297D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52" w:type="dxa"/>
            <w:vMerge/>
            <w:vAlign w:val="center"/>
          </w:tcPr>
          <w:p w14:paraId="56CD5FDB" w14:textId="77777777" w:rsidR="00A20191" w:rsidRPr="00B76DC5" w:rsidRDefault="00A20191" w:rsidP="00297D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20191" w14:paraId="6F5186FF" w14:textId="77777777" w:rsidTr="00297D8D">
        <w:trPr>
          <w:jc w:val="center"/>
        </w:trPr>
        <w:tc>
          <w:tcPr>
            <w:tcW w:w="3757" w:type="dxa"/>
            <w:vAlign w:val="center"/>
          </w:tcPr>
          <w:p w14:paraId="68F396AC" w14:textId="77777777" w:rsidR="00A20191" w:rsidRPr="00B76DC5" w:rsidRDefault="00A20191" w:rsidP="00297D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DC5">
              <w:rPr>
                <w:rFonts w:asciiTheme="majorBidi" w:hAnsiTheme="majorBidi" w:cstheme="majorBidi"/>
                <w:sz w:val="16"/>
                <w:szCs w:val="16"/>
              </w:rPr>
              <w:t>Changing the “Venous Blood PH" from primary to secondary outcome measurement</w:t>
            </w:r>
          </w:p>
        </w:tc>
        <w:tc>
          <w:tcPr>
            <w:tcW w:w="1341" w:type="dxa"/>
            <w:vMerge/>
            <w:vAlign w:val="center"/>
          </w:tcPr>
          <w:p w14:paraId="63E841FD" w14:textId="77777777" w:rsidR="00A20191" w:rsidRPr="00B76DC5" w:rsidRDefault="00A20191" w:rsidP="00297D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252" w:type="dxa"/>
            <w:vMerge/>
            <w:vAlign w:val="center"/>
          </w:tcPr>
          <w:p w14:paraId="60386A43" w14:textId="77777777" w:rsidR="00A20191" w:rsidRPr="00B76DC5" w:rsidRDefault="00A20191" w:rsidP="00297D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20191" w14:paraId="32FBCE9D" w14:textId="77777777" w:rsidTr="00297D8D">
        <w:trPr>
          <w:jc w:val="center"/>
        </w:trPr>
        <w:tc>
          <w:tcPr>
            <w:tcW w:w="3757" w:type="dxa"/>
            <w:vAlign w:val="center"/>
          </w:tcPr>
          <w:p w14:paraId="25B4CBBD" w14:textId="77777777" w:rsidR="00A20191" w:rsidRPr="00B76DC5" w:rsidRDefault="00A20191" w:rsidP="00297D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DC5">
              <w:rPr>
                <w:rFonts w:asciiTheme="majorBidi" w:hAnsiTheme="majorBidi" w:cstheme="majorBidi"/>
                <w:sz w:val="16"/>
                <w:szCs w:val="16"/>
              </w:rPr>
              <w:t>Consider the history of intubation due to COVID-19 pneumonia as exclusion criteria.</w:t>
            </w:r>
          </w:p>
        </w:tc>
        <w:tc>
          <w:tcPr>
            <w:tcW w:w="1341" w:type="dxa"/>
            <w:vAlign w:val="center"/>
          </w:tcPr>
          <w:p w14:paraId="23F8E91A" w14:textId="77777777" w:rsidR="00A20191" w:rsidRPr="00B76DC5" w:rsidRDefault="00A20191" w:rsidP="00297D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DC5">
              <w:rPr>
                <w:rFonts w:asciiTheme="majorBidi" w:hAnsiTheme="majorBidi" w:cstheme="majorBidi"/>
                <w:sz w:val="16"/>
                <w:szCs w:val="16"/>
              </w:rPr>
              <w:t>Before enrollment</w:t>
            </w:r>
          </w:p>
        </w:tc>
        <w:tc>
          <w:tcPr>
            <w:tcW w:w="4252" w:type="dxa"/>
            <w:vAlign w:val="center"/>
          </w:tcPr>
          <w:p w14:paraId="1F136350" w14:textId="77777777" w:rsidR="00A20191" w:rsidRPr="00B76DC5" w:rsidRDefault="00A20191" w:rsidP="00297D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DC5">
              <w:rPr>
                <w:rFonts w:asciiTheme="majorBidi" w:hAnsiTheme="majorBidi" w:cstheme="majorBidi"/>
                <w:sz w:val="16"/>
                <w:szCs w:val="16"/>
              </w:rPr>
              <w:t>When the research team was preparing to start enrolling the participants, they found that there are cases weaned from mechanical ventilator recently. Based on defined inclusion/exclusion criteria, they could include in the study because they could consider patients with severe COVID-19. As the main aim of this study was to evaluate the efficacy and safety of pulmonary physiotherapy in the severe stage of COVID-19 to determine that can this treatment improve patients with COVID-19 and prevent their deterioration?</w:t>
            </w:r>
          </w:p>
          <w:p w14:paraId="45D5B7DF" w14:textId="77777777" w:rsidR="00A20191" w:rsidRPr="00B76DC5" w:rsidRDefault="00A20191" w:rsidP="00297D8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6DC5">
              <w:rPr>
                <w:rFonts w:asciiTheme="majorBidi" w:hAnsiTheme="majorBidi" w:cstheme="majorBidi"/>
                <w:sz w:val="16"/>
                <w:szCs w:val="16"/>
              </w:rPr>
              <w:t>Finally, the research team decided to consider the history of intubation due to COVID-19 as exclusion criteria.</w:t>
            </w:r>
          </w:p>
        </w:tc>
      </w:tr>
    </w:tbl>
    <w:p w14:paraId="01322665" w14:textId="77777777" w:rsidR="00A20191" w:rsidRPr="005B7784" w:rsidRDefault="00A20191" w:rsidP="00A20191"/>
    <w:p w14:paraId="7BF79D7F" w14:textId="77777777" w:rsidR="00A20191" w:rsidRPr="00B76DC5" w:rsidRDefault="00A20191" w:rsidP="00A20191">
      <w:pPr>
        <w:rPr>
          <w:rFonts w:asciiTheme="majorBidi" w:hAnsiTheme="majorBidi" w:cstheme="majorBidi"/>
          <w:sz w:val="20"/>
          <w:szCs w:val="20"/>
        </w:rPr>
      </w:pPr>
      <w:r w:rsidRPr="00B76DC5">
        <w:rPr>
          <w:rFonts w:asciiTheme="majorBidi" w:hAnsiTheme="majorBidi" w:cstheme="majorBidi"/>
          <w:sz w:val="20"/>
          <w:szCs w:val="20"/>
        </w:rPr>
        <w:t>The permissions of all of the modifications were taken from the ethical committee of Tehran University of Medical Sciences.</w:t>
      </w:r>
    </w:p>
    <w:p w14:paraId="78608799" w14:textId="36ED4409" w:rsidR="00D139A5" w:rsidRPr="00A20191" w:rsidRDefault="00D139A5" w:rsidP="00A20191"/>
    <w:sectPr w:rsidR="00D139A5" w:rsidRPr="00A20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KwMDcyN7UwNTIyNTBU0lEKTi0uzszPAykwrAUAZgJgqywAAAA="/>
  </w:docVars>
  <w:rsids>
    <w:rsidRoot w:val="003E4CC9"/>
    <w:rsid w:val="003E4CC9"/>
    <w:rsid w:val="00585A76"/>
    <w:rsid w:val="00791056"/>
    <w:rsid w:val="008475DF"/>
    <w:rsid w:val="00A20191"/>
    <w:rsid w:val="00B3004C"/>
    <w:rsid w:val="00B76DC5"/>
    <w:rsid w:val="00B802EE"/>
    <w:rsid w:val="00B9790D"/>
    <w:rsid w:val="00BB793A"/>
    <w:rsid w:val="00D139A5"/>
    <w:rsid w:val="00DA0D3E"/>
    <w:rsid w:val="00EA31F6"/>
    <w:rsid w:val="00FD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61909"/>
  <w15:chartTrackingRefBased/>
  <w15:docId w15:val="{29D1EE89-3883-432C-A341-FAD3F6462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6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ohammad</cp:lastModifiedBy>
  <cp:revision>9</cp:revision>
  <cp:lastPrinted>2021-07-30T02:54:00Z</cp:lastPrinted>
  <dcterms:created xsi:type="dcterms:W3CDTF">2021-07-25T21:37:00Z</dcterms:created>
  <dcterms:modified xsi:type="dcterms:W3CDTF">2021-07-30T02:55:00Z</dcterms:modified>
</cp:coreProperties>
</file>